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18AB0" w14:textId="4C72837D" w:rsidR="00996C6F" w:rsidRDefault="00996C6F" w:rsidP="00996C6F">
      <w:pPr>
        <w:rPr>
          <w:rFonts w:ascii="Arial" w:hAnsi="Arial"/>
        </w:rPr>
      </w:pPr>
    </w:p>
    <w:tbl>
      <w:tblPr>
        <w:tblStyle w:val="TableGridLight"/>
        <w:tblW w:w="9895" w:type="dxa"/>
        <w:tblLayout w:type="fixed"/>
        <w:tblLook w:val="04A0" w:firstRow="1" w:lastRow="0" w:firstColumn="1" w:lastColumn="0" w:noHBand="0" w:noVBand="1"/>
      </w:tblPr>
      <w:tblGrid>
        <w:gridCol w:w="1919"/>
        <w:gridCol w:w="1709"/>
        <w:gridCol w:w="1940"/>
        <w:gridCol w:w="1822"/>
        <w:gridCol w:w="1501"/>
        <w:gridCol w:w="1004"/>
      </w:tblGrid>
      <w:tr w:rsidR="00996C6F" w14:paraId="510BAAF3" w14:textId="4A2A9DC4" w:rsidTr="006D0F1F">
        <w:trPr>
          <w:trHeight w:val="218"/>
        </w:trPr>
        <w:tc>
          <w:tcPr>
            <w:tcW w:w="1919" w:type="dxa"/>
          </w:tcPr>
          <w:p w14:paraId="5B4D8A28" w14:textId="77777777" w:rsidR="00996C6F" w:rsidRDefault="00996C6F" w:rsidP="00996C6F"/>
        </w:tc>
        <w:tc>
          <w:tcPr>
            <w:tcW w:w="1709" w:type="dxa"/>
          </w:tcPr>
          <w:p w14:paraId="48BA0922" w14:textId="199CB17D" w:rsidR="00996C6F" w:rsidRDefault="00996C6F" w:rsidP="00996C6F">
            <w:r>
              <w:t>CCC (N = 17)</w:t>
            </w:r>
          </w:p>
        </w:tc>
        <w:tc>
          <w:tcPr>
            <w:tcW w:w="1940" w:type="dxa"/>
          </w:tcPr>
          <w:p w14:paraId="23FD26B5" w14:textId="54490D32" w:rsidR="00996C6F" w:rsidRDefault="006D0F1F" w:rsidP="00996C6F">
            <w:r>
              <w:t>H</w:t>
            </w:r>
            <w:r w:rsidR="00996C6F">
              <w:t>E</w:t>
            </w:r>
            <w:r>
              <w:t>MC</w:t>
            </w:r>
            <w:r w:rsidR="00996C6F">
              <w:t xml:space="preserve"> (N = 28)</w:t>
            </w:r>
          </w:p>
        </w:tc>
        <w:tc>
          <w:tcPr>
            <w:tcW w:w="1822" w:type="dxa"/>
          </w:tcPr>
          <w:p w14:paraId="41C2C0ED" w14:textId="3C75CB03" w:rsidR="00996C6F" w:rsidRDefault="006D0F1F" w:rsidP="00996C6F">
            <w:r>
              <w:t>LEMC</w:t>
            </w:r>
            <w:r w:rsidR="00996C6F">
              <w:t xml:space="preserve"> (N =30)</w:t>
            </w:r>
          </w:p>
        </w:tc>
        <w:tc>
          <w:tcPr>
            <w:tcW w:w="1501" w:type="dxa"/>
          </w:tcPr>
          <w:p w14:paraId="67700F66" w14:textId="0DF9FBF9" w:rsidR="00996C6F" w:rsidRDefault="00996C6F" w:rsidP="00996C6F">
            <w:r>
              <w:t>S</w:t>
            </w:r>
            <w:r w:rsidR="006D0F1F">
              <w:t>C</w:t>
            </w:r>
            <w:r>
              <w:t xml:space="preserve"> (N = 31)</w:t>
            </w:r>
          </w:p>
        </w:tc>
        <w:tc>
          <w:tcPr>
            <w:tcW w:w="1004" w:type="dxa"/>
          </w:tcPr>
          <w:p w14:paraId="5FF341D1" w14:textId="34E346BE" w:rsidR="00996C6F" w:rsidRDefault="00996C6F" w:rsidP="00996C6F">
            <w:r>
              <w:t>P</w:t>
            </w:r>
          </w:p>
        </w:tc>
      </w:tr>
      <w:tr w:rsidR="00996C6F" w14:paraId="757EA702" w14:textId="1230D20F" w:rsidTr="006D0F1F">
        <w:trPr>
          <w:trHeight w:val="226"/>
        </w:trPr>
        <w:tc>
          <w:tcPr>
            <w:tcW w:w="1919" w:type="dxa"/>
          </w:tcPr>
          <w:p w14:paraId="47A9FF86" w14:textId="1EB98902" w:rsidR="00996C6F" w:rsidRDefault="00996C6F" w:rsidP="00996C6F">
            <w:r>
              <w:t>MLH1</w:t>
            </w:r>
          </w:p>
        </w:tc>
        <w:tc>
          <w:tcPr>
            <w:tcW w:w="1709" w:type="dxa"/>
          </w:tcPr>
          <w:p w14:paraId="5FBC89F3" w14:textId="77777777" w:rsidR="00996C6F" w:rsidRDefault="00996C6F" w:rsidP="00996C6F"/>
        </w:tc>
        <w:tc>
          <w:tcPr>
            <w:tcW w:w="1940" w:type="dxa"/>
          </w:tcPr>
          <w:p w14:paraId="5F051A0C" w14:textId="77777777" w:rsidR="00996C6F" w:rsidRDefault="00996C6F" w:rsidP="00996C6F"/>
        </w:tc>
        <w:tc>
          <w:tcPr>
            <w:tcW w:w="1822" w:type="dxa"/>
          </w:tcPr>
          <w:p w14:paraId="61C53857" w14:textId="77777777" w:rsidR="00996C6F" w:rsidRDefault="00996C6F" w:rsidP="00996C6F"/>
        </w:tc>
        <w:tc>
          <w:tcPr>
            <w:tcW w:w="1501" w:type="dxa"/>
          </w:tcPr>
          <w:p w14:paraId="660F56B7" w14:textId="77777777" w:rsidR="00996C6F" w:rsidRDefault="00996C6F" w:rsidP="00996C6F"/>
        </w:tc>
        <w:tc>
          <w:tcPr>
            <w:tcW w:w="1004" w:type="dxa"/>
            <w:vMerge w:val="restart"/>
          </w:tcPr>
          <w:p w14:paraId="75F748D6" w14:textId="743FE265" w:rsidR="00996C6F" w:rsidRDefault="00996C6F" w:rsidP="00996C6F">
            <w:r>
              <w:t>&lt; 0.001</w:t>
            </w:r>
          </w:p>
        </w:tc>
      </w:tr>
      <w:tr w:rsidR="00996C6F" w14:paraId="2872F323" w14:textId="2AB22D35" w:rsidTr="006D0F1F">
        <w:trPr>
          <w:trHeight w:val="218"/>
        </w:trPr>
        <w:tc>
          <w:tcPr>
            <w:tcW w:w="1919" w:type="dxa"/>
          </w:tcPr>
          <w:p w14:paraId="16D9F396" w14:textId="37C34E32" w:rsidR="00996C6F" w:rsidRDefault="00996C6F" w:rsidP="00996C6F">
            <w:r>
              <w:t>Expressed</w:t>
            </w:r>
          </w:p>
        </w:tc>
        <w:tc>
          <w:tcPr>
            <w:tcW w:w="1709" w:type="dxa"/>
          </w:tcPr>
          <w:p w14:paraId="42627EB5" w14:textId="3D2A59BB" w:rsidR="00996C6F" w:rsidRDefault="00996C6F" w:rsidP="00996C6F">
            <w:r>
              <w:t>16 (94.1%)</w:t>
            </w:r>
          </w:p>
        </w:tc>
        <w:tc>
          <w:tcPr>
            <w:tcW w:w="1940" w:type="dxa"/>
          </w:tcPr>
          <w:p w14:paraId="57A3CEF4" w14:textId="083DBD9E" w:rsidR="00996C6F" w:rsidRDefault="00996C6F" w:rsidP="00996C6F">
            <w:r>
              <w:t>15 (53.6%)</w:t>
            </w:r>
          </w:p>
        </w:tc>
        <w:tc>
          <w:tcPr>
            <w:tcW w:w="1822" w:type="dxa"/>
          </w:tcPr>
          <w:p w14:paraId="42474161" w14:textId="13194F31" w:rsidR="00996C6F" w:rsidRDefault="00996C6F" w:rsidP="00996C6F">
            <w:r>
              <w:t>21 (70.0%)</w:t>
            </w:r>
          </w:p>
        </w:tc>
        <w:tc>
          <w:tcPr>
            <w:tcW w:w="1501" w:type="dxa"/>
          </w:tcPr>
          <w:p w14:paraId="42A3FECE" w14:textId="284D4ACE" w:rsidR="00996C6F" w:rsidRDefault="00996C6F" w:rsidP="00996C6F">
            <w:r>
              <w:t>31 (100%)</w:t>
            </w:r>
          </w:p>
        </w:tc>
        <w:tc>
          <w:tcPr>
            <w:tcW w:w="1004" w:type="dxa"/>
            <w:vMerge/>
          </w:tcPr>
          <w:p w14:paraId="107D20A6" w14:textId="77777777" w:rsidR="00996C6F" w:rsidRDefault="00996C6F" w:rsidP="00996C6F"/>
        </w:tc>
      </w:tr>
      <w:tr w:rsidR="00996C6F" w14:paraId="2F5FECFE" w14:textId="2B5A4457" w:rsidTr="006D0F1F">
        <w:trPr>
          <w:trHeight w:val="428"/>
        </w:trPr>
        <w:tc>
          <w:tcPr>
            <w:tcW w:w="1919" w:type="dxa"/>
          </w:tcPr>
          <w:p w14:paraId="5CE6586F" w14:textId="2573629D" w:rsidR="00996C6F" w:rsidRDefault="00996C6F" w:rsidP="00996C6F">
            <w:r>
              <w:t>Not expressed</w:t>
            </w:r>
          </w:p>
        </w:tc>
        <w:tc>
          <w:tcPr>
            <w:tcW w:w="1709" w:type="dxa"/>
          </w:tcPr>
          <w:p w14:paraId="0BDB888C" w14:textId="349265BD" w:rsidR="00996C6F" w:rsidRDefault="00996C6F" w:rsidP="00996C6F">
            <w:r>
              <w:t>1 (5.88%)</w:t>
            </w:r>
          </w:p>
        </w:tc>
        <w:tc>
          <w:tcPr>
            <w:tcW w:w="1940" w:type="dxa"/>
          </w:tcPr>
          <w:p w14:paraId="00121DC2" w14:textId="6C7C1192" w:rsidR="00996C6F" w:rsidRDefault="00996C6F" w:rsidP="00996C6F">
            <w:r>
              <w:t>13 (46.4%)</w:t>
            </w:r>
          </w:p>
        </w:tc>
        <w:tc>
          <w:tcPr>
            <w:tcW w:w="1822" w:type="dxa"/>
          </w:tcPr>
          <w:p w14:paraId="520C461C" w14:textId="5E8127FB" w:rsidR="00996C6F" w:rsidRDefault="00996C6F" w:rsidP="00996C6F">
            <w:r>
              <w:t>9 (30.0%)</w:t>
            </w:r>
          </w:p>
        </w:tc>
        <w:tc>
          <w:tcPr>
            <w:tcW w:w="1501" w:type="dxa"/>
          </w:tcPr>
          <w:p w14:paraId="3BEA8793" w14:textId="75B73BBD" w:rsidR="00996C6F" w:rsidRDefault="00996C6F" w:rsidP="00996C6F">
            <w:r>
              <w:t>0 (0.00%)</w:t>
            </w:r>
          </w:p>
        </w:tc>
        <w:tc>
          <w:tcPr>
            <w:tcW w:w="1004" w:type="dxa"/>
            <w:vMerge/>
          </w:tcPr>
          <w:p w14:paraId="40FC94BF" w14:textId="77777777" w:rsidR="00996C6F" w:rsidRDefault="00996C6F" w:rsidP="00996C6F"/>
        </w:tc>
      </w:tr>
    </w:tbl>
    <w:p w14:paraId="602B2E7F" w14:textId="6A7F09B5" w:rsidR="00996C6F" w:rsidRDefault="00996C6F" w:rsidP="00996C6F"/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257"/>
        <w:gridCol w:w="1853"/>
        <w:gridCol w:w="1903"/>
        <w:gridCol w:w="828"/>
      </w:tblGrid>
      <w:tr w:rsidR="00996C6F" w14:paraId="53067C8F" w14:textId="77777777" w:rsidTr="00996C6F">
        <w:tc>
          <w:tcPr>
            <w:tcW w:w="2257" w:type="dxa"/>
          </w:tcPr>
          <w:p w14:paraId="5DF78145" w14:textId="77777777" w:rsidR="00996C6F" w:rsidRDefault="00996C6F" w:rsidP="00996C6F"/>
        </w:tc>
        <w:tc>
          <w:tcPr>
            <w:tcW w:w="1853" w:type="dxa"/>
          </w:tcPr>
          <w:p w14:paraId="7B27122C" w14:textId="16F61300" w:rsidR="00996C6F" w:rsidRDefault="00996C6F" w:rsidP="00996C6F">
            <w:r>
              <w:t>PDL1 – E (N = 44)</w:t>
            </w:r>
          </w:p>
        </w:tc>
        <w:tc>
          <w:tcPr>
            <w:tcW w:w="1903" w:type="dxa"/>
          </w:tcPr>
          <w:p w14:paraId="24F12795" w14:textId="58EAE0A7" w:rsidR="00996C6F" w:rsidRDefault="00996C6F" w:rsidP="00996C6F">
            <w:r>
              <w:t>PDL1- NE (N = 62)</w:t>
            </w:r>
          </w:p>
        </w:tc>
        <w:tc>
          <w:tcPr>
            <w:tcW w:w="828" w:type="dxa"/>
          </w:tcPr>
          <w:p w14:paraId="528853DF" w14:textId="4EF11DEE" w:rsidR="00996C6F" w:rsidRDefault="00996C6F" w:rsidP="00996C6F">
            <w:r>
              <w:t>p</w:t>
            </w:r>
          </w:p>
        </w:tc>
      </w:tr>
      <w:tr w:rsidR="00996C6F" w14:paraId="2AC22E1D" w14:textId="77777777" w:rsidTr="00996C6F">
        <w:tc>
          <w:tcPr>
            <w:tcW w:w="2257" w:type="dxa"/>
          </w:tcPr>
          <w:p w14:paraId="3AE55F07" w14:textId="346ECE25" w:rsidR="00996C6F" w:rsidRDefault="00996C6F" w:rsidP="00996C6F">
            <w:r>
              <w:t>MLH1- Expressed</w:t>
            </w:r>
          </w:p>
        </w:tc>
        <w:tc>
          <w:tcPr>
            <w:tcW w:w="1853" w:type="dxa"/>
          </w:tcPr>
          <w:p w14:paraId="0C7B6AA9" w14:textId="15074EBF" w:rsidR="00996C6F" w:rsidRDefault="00996C6F" w:rsidP="00996C6F">
            <w:r>
              <w:t>31 (70.5%)</w:t>
            </w:r>
          </w:p>
        </w:tc>
        <w:tc>
          <w:tcPr>
            <w:tcW w:w="1903" w:type="dxa"/>
          </w:tcPr>
          <w:p w14:paraId="75B78412" w14:textId="33BAB0D1" w:rsidR="00996C6F" w:rsidRDefault="00996C6F" w:rsidP="00996C6F">
            <w:r>
              <w:t>52 (83.9%)</w:t>
            </w:r>
          </w:p>
        </w:tc>
        <w:tc>
          <w:tcPr>
            <w:tcW w:w="828" w:type="dxa"/>
            <w:vMerge w:val="restart"/>
          </w:tcPr>
          <w:p w14:paraId="1C52ACF7" w14:textId="4CC57A49" w:rsidR="00996C6F" w:rsidRDefault="00996C6F" w:rsidP="00996C6F">
            <w:r>
              <w:t>0.158</w:t>
            </w:r>
          </w:p>
        </w:tc>
      </w:tr>
      <w:tr w:rsidR="00996C6F" w14:paraId="06E2ED54" w14:textId="77777777" w:rsidTr="00996C6F">
        <w:tc>
          <w:tcPr>
            <w:tcW w:w="2257" w:type="dxa"/>
          </w:tcPr>
          <w:p w14:paraId="766FD2B8" w14:textId="44466BF2" w:rsidR="00996C6F" w:rsidRDefault="00996C6F" w:rsidP="00996C6F">
            <w:r>
              <w:t>MLH1- Not expressed</w:t>
            </w:r>
          </w:p>
        </w:tc>
        <w:tc>
          <w:tcPr>
            <w:tcW w:w="1853" w:type="dxa"/>
          </w:tcPr>
          <w:p w14:paraId="3AF3C1EC" w14:textId="52C21A79" w:rsidR="00996C6F" w:rsidRDefault="00996C6F" w:rsidP="00996C6F">
            <w:r>
              <w:t>13 (29.5%)</w:t>
            </w:r>
          </w:p>
        </w:tc>
        <w:tc>
          <w:tcPr>
            <w:tcW w:w="1903" w:type="dxa"/>
          </w:tcPr>
          <w:p w14:paraId="346355EC" w14:textId="5A1EFFDA" w:rsidR="00996C6F" w:rsidRDefault="00996C6F" w:rsidP="00996C6F">
            <w:r>
              <w:t>10 (16.1%)</w:t>
            </w:r>
          </w:p>
        </w:tc>
        <w:tc>
          <w:tcPr>
            <w:tcW w:w="828" w:type="dxa"/>
            <w:vMerge/>
          </w:tcPr>
          <w:p w14:paraId="61E41ABF" w14:textId="77777777" w:rsidR="00996C6F" w:rsidRDefault="00996C6F" w:rsidP="00996C6F"/>
        </w:tc>
      </w:tr>
    </w:tbl>
    <w:p w14:paraId="26A45872" w14:textId="45B94BBF" w:rsidR="00996C6F" w:rsidRDefault="00996C6F" w:rsidP="00996C6F"/>
    <w:p w14:paraId="709BB97F" w14:textId="2128388C" w:rsidR="00996C6F" w:rsidRDefault="00996C6F" w:rsidP="00996C6F"/>
    <w:p w14:paraId="18E4BCD7" w14:textId="1ACA3DE6" w:rsidR="00996C6F" w:rsidRPr="00996C6F" w:rsidRDefault="00996C6F" w:rsidP="00996C6F"/>
    <w:sectPr w:rsidR="00996C6F" w:rsidRPr="00996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C6F"/>
    <w:rsid w:val="000A6CAD"/>
    <w:rsid w:val="006D0F1F"/>
    <w:rsid w:val="008861BB"/>
    <w:rsid w:val="00900B7C"/>
    <w:rsid w:val="00996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6030D"/>
  <w15:chartTrackingRefBased/>
  <w15:docId w15:val="{E595CBFB-82AC-4D91-B5E8-8C18AC5F0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6C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C6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C6F"/>
    <w:rPr>
      <w:sz w:val="20"/>
      <w:szCs w:val="20"/>
    </w:rPr>
  </w:style>
  <w:style w:type="table" w:styleId="TableGrid">
    <w:name w:val="Table Grid"/>
    <w:basedOn w:val="TableNormal"/>
    <w:uiPriority w:val="39"/>
    <w:rsid w:val="00996C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96C6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wei</dc:creator>
  <cp:keywords/>
  <dc:description/>
  <cp:lastModifiedBy>Ozlen Saglam</cp:lastModifiedBy>
  <cp:revision>2</cp:revision>
  <dcterms:created xsi:type="dcterms:W3CDTF">2021-11-17T03:19:00Z</dcterms:created>
  <dcterms:modified xsi:type="dcterms:W3CDTF">2021-11-17T03:19:00Z</dcterms:modified>
</cp:coreProperties>
</file>